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77A3" w:rsidRDefault="00F477A3" w:rsidP="00F477A3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3 Table. Descriptive statistics of numerical features in the burns-trauma disease group</w:t>
      </w:r>
    </w:p>
    <w:tbl>
      <w:tblPr>
        <w:tblStyle w:val="TableGrid"/>
        <w:tblW w:w="10080" w:type="dxa"/>
        <w:tblInd w:w="-365" w:type="dxa"/>
        <w:tblLook w:val="04A0" w:firstRow="1" w:lastRow="0" w:firstColumn="1" w:lastColumn="0" w:noHBand="0" w:noVBand="1"/>
      </w:tblPr>
      <w:tblGrid>
        <w:gridCol w:w="2069"/>
        <w:gridCol w:w="857"/>
        <w:gridCol w:w="1124"/>
        <w:gridCol w:w="996"/>
        <w:gridCol w:w="1344"/>
        <w:gridCol w:w="990"/>
        <w:gridCol w:w="1003"/>
        <w:gridCol w:w="887"/>
        <w:gridCol w:w="876"/>
      </w:tblGrid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872B4F" w:rsidRDefault="00F477A3" w:rsidP="0067534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72B4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Variable </w:t>
            </w:r>
          </w:p>
        </w:tc>
        <w:tc>
          <w:tcPr>
            <w:tcW w:w="857" w:type="dxa"/>
            <w:noWrap/>
            <w:hideMark/>
          </w:tcPr>
          <w:p w:rsidR="00F477A3" w:rsidRPr="00872B4F" w:rsidRDefault="00F477A3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72B4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124" w:type="dxa"/>
            <w:noWrap/>
            <w:hideMark/>
          </w:tcPr>
          <w:p w:rsidR="00F477A3" w:rsidRPr="00872B4F" w:rsidRDefault="00F477A3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72B4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996" w:type="dxa"/>
            <w:noWrap/>
            <w:hideMark/>
          </w:tcPr>
          <w:p w:rsidR="00F477A3" w:rsidRPr="00872B4F" w:rsidRDefault="00F477A3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344" w:type="dxa"/>
            <w:noWrap/>
            <w:hideMark/>
          </w:tcPr>
          <w:p w:rsidR="00F477A3" w:rsidRPr="00872B4F" w:rsidRDefault="00F477A3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72B4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in.</w:t>
            </w:r>
          </w:p>
        </w:tc>
        <w:tc>
          <w:tcPr>
            <w:tcW w:w="990" w:type="dxa"/>
            <w:noWrap/>
            <w:hideMark/>
          </w:tcPr>
          <w:p w:rsidR="00F477A3" w:rsidRPr="00872B4F" w:rsidRDefault="00F477A3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72B4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03" w:type="dxa"/>
            <w:noWrap/>
            <w:hideMark/>
          </w:tcPr>
          <w:p w:rsidR="00F477A3" w:rsidRPr="00872B4F" w:rsidRDefault="00F477A3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72B4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887" w:type="dxa"/>
            <w:noWrap/>
            <w:hideMark/>
          </w:tcPr>
          <w:p w:rsidR="00F477A3" w:rsidRPr="00872B4F" w:rsidRDefault="00F477A3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72B4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F477A3" w:rsidRPr="00872B4F" w:rsidRDefault="00F477A3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872B4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x.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.15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11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0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.0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.00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6.0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0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ssionheight</w:t>
            </w:r>
            <w:proofErr w:type="spellEnd"/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1.82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24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0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5.0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2.70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0.3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0.8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spitaladmitoffset</w:t>
            </w:r>
            <w:proofErr w:type="spellEnd"/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504.25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21.07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56098.0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492.0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25.00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92.0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9.0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ssionweight</w:t>
            </w:r>
            <w:proofErr w:type="spellEnd"/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.42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91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4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.8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.80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.0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2.8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mperature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52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3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60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8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0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spiratoryrate</w:t>
            </w:r>
            <w:proofErr w:type="spellEnd"/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25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19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0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00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0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artrate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3.15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47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.0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6.00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2.0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1.0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bp</w:t>
            </w:r>
            <w:proofErr w:type="spellEnd"/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.83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28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.0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.00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2.0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0.0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matocrit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56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18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2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8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56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6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0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bal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83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tor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36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0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yes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35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tassium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9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5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8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9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3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9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2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odium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9.03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4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0.43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7.0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9.03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1.0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2.09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UN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.38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16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0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00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.0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0.0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3.91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4.43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.0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6.5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9.00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4.0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2.0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loride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.81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23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.75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3.0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.81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9.0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2.55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lcium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18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2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8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18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6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3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gb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21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7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8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21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6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.6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BC x 1000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55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26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4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39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3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3.3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latelets x 1000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4.87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.15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0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9.0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4.87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2.0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9.0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BC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71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27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71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4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46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icarbonate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18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57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0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18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0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.0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V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66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43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.0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.98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66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.27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8.0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C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46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4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9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46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1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.3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31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4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8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6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31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10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80</w:t>
            </w:r>
          </w:p>
        </w:tc>
      </w:tr>
      <w:tr w:rsidR="00F477A3" w:rsidRPr="00872B4F" w:rsidTr="00675346">
        <w:trPr>
          <w:trHeight w:val="288"/>
        </w:trPr>
        <w:tc>
          <w:tcPr>
            <w:tcW w:w="2069" w:type="dxa"/>
            <w:noWrap/>
            <w:hideMark/>
          </w:tcPr>
          <w:p w:rsidR="00F477A3" w:rsidRPr="002767D3" w:rsidRDefault="00F477A3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DW</w:t>
            </w:r>
          </w:p>
        </w:tc>
        <w:tc>
          <w:tcPr>
            <w:tcW w:w="85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5</w:t>
            </w:r>
          </w:p>
        </w:tc>
        <w:tc>
          <w:tcPr>
            <w:tcW w:w="112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42</w:t>
            </w:r>
          </w:p>
        </w:tc>
        <w:tc>
          <w:tcPr>
            <w:tcW w:w="996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1344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20</w:t>
            </w:r>
          </w:p>
        </w:tc>
        <w:tc>
          <w:tcPr>
            <w:tcW w:w="99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30</w:t>
            </w:r>
          </w:p>
        </w:tc>
        <w:tc>
          <w:tcPr>
            <w:tcW w:w="1003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35</w:t>
            </w:r>
          </w:p>
        </w:tc>
        <w:tc>
          <w:tcPr>
            <w:tcW w:w="887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75</w:t>
            </w:r>
          </w:p>
        </w:tc>
        <w:tc>
          <w:tcPr>
            <w:tcW w:w="810" w:type="dxa"/>
            <w:noWrap/>
            <w:hideMark/>
          </w:tcPr>
          <w:p w:rsidR="00F477A3" w:rsidRPr="002767D3" w:rsidRDefault="00F477A3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95</w:t>
            </w:r>
          </w:p>
        </w:tc>
      </w:tr>
    </w:tbl>
    <w:p w:rsidR="00F477A3" w:rsidRDefault="00F477A3" w:rsidP="00F477A3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MjS0tDAzMLIwNjVV0lEKTi0uzszPAykwrAUAngzDRiwAAAA="/>
  </w:docVars>
  <w:rsids>
    <w:rsidRoot w:val="00F477A3"/>
    <w:rsid w:val="00796EA5"/>
    <w:rsid w:val="00F4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326150-89AC-452E-BBF6-C0F4A75C7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7A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7A3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07:53:00Z</dcterms:created>
  <dcterms:modified xsi:type="dcterms:W3CDTF">2022-02-05T07:53:00Z</dcterms:modified>
</cp:coreProperties>
</file>